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9DABD" w14:textId="478E7DE2" w:rsidR="00FF45A2" w:rsidRPr="006C6BFB" w:rsidRDefault="00F33725" w:rsidP="00AE60DE">
      <w:pPr>
        <w:spacing w:line="240" w:lineRule="auto"/>
        <w:ind w:firstLineChars="400" w:firstLine="960"/>
        <w:jc w:val="center"/>
        <w:rPr>
          <w:rFonts w:ascii="Times New Roman" w:hAnsi="Times New Roman" w:cs="Times New Roman"/>
          <w:b/>
          <w:bCs/>
          <w:sz w:val="24"/>
        </w:rPr>
      </w:pPr>
      <w:r w:rsidRPr="006C6BFB">
        <w:rPr>
          <w:rFonts w:ascii="Times New Roman" w:hAnsi="Times New Roman" w:cs="Times New Roman"/>
          <w:b/>
          <w:bCs/>
          <w:sz w:val="24"/>
        </w:rPr>
        <w:t xml:space="preserve">Table S1 </w:t>
      </w:r>
      <w:r w:rsidR="00576F15" w:rsidRPr="006C6BFB">
        <w:rPr>
          <w:rFonts w:ascii="Times New Roman" w:hAnsi="Times New Roman" w:cs="Times New Roman"/>
          <w:b/>
          <w:bCs/>
          <w:sz w:val="24"/>
        </w:rPr>
        <w:t xml:space="preserve">Summary of Interventional Clinical </w:t>
      </w:r>
      <w:r w:rsidR="00083342" w:rsidRPr="006C6BFB">
        <w:rPr>
          <w:rFonts w:ascii="Times New Roman" w:hAnsi="Times New Roman" w:cs="Times New Roman" w:hint="eastAsia"/>
          <w:b/>
          <w:bCs/>
          <w:sz w:val="24"/>
        </w:rPr>
        <w:t>Trials</w:t>
      </w:r>
      <w:r w:rsidR="00576F15" w:rsidRPr="006C6BFB">
        <w:rPr>
          <w:rFonts w:ascii="Times New Roman" w:hAnsi="Times New Roman" w:cs="Times New Roman"/>
          <w:b/>
          <w:bCs/>
          <w:sz w:val="24"/>
        </w:rPr>
        <w:t xml:space="preserve"> in the Field of Olfactory Dysfunction Mechanisms</w:t>
      </w:r>
      <w:r w:rsidRPr="006C6BFB">
        <w:rPr>
          <w:rFonts w:ascii="Times New Roman" w:hAnsi="Times New Roman" w:cs="Times New Roman"/>
          <w:b/>
          <w:bCs/>
          <w:sz w:val="24"/>
        </w:rPr>
        <w:t>*</w:t>
      </w:r>
    </w:p>
    <w:tbl>
      <w:tblPr>
        <w:tblStyle w:val="TableGrid"/>
        <w:tblW w:w="140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711"/>
        <w:gridCol w:w="1843"/>
        <w:gridCol w:w="1559"/>
        <w:gridCol w:w="2977"/>
        <w:gridCol w:w="2551"/>
        <w:gridCol w:w="1985"/>
        <w:gridCol w:w="1276"/>
      </w:tblGrid>
      <w:tr w:rsidR="00EB72E5" w:rsidRPr="006C6BFB" w14:paraId="67F690A8" w14:textId="77777777" w:rsidTr="00F30DC4">
        <w:tc>
          <w:tcPr>
            <w:tcW w:w="1132" w:type="dxa"/>
            <w:tcBorders>
              <w:top w:val="single" w:sz="12" w:space="0" w:color="auto"/>
              <w:bottom w:val="nil"/>
            </w:tcBorders>
            <w:vAlign w:val="center"/>
          </w:tcPr>
          <w:p w14:paraId="30FD5C08" w14:textId="02C626D4" w:rsidR="00F33725" w:rsidRPr="006C6BFB" w:rsidRDefault="00F33725" w:rsidP="00AE60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b/>
                <w:bCs/>
                <w:sz w:val="24"/>
              </w:rPr>
              <w:t>First-Author</w:t>
            </w:r>
          </w:p>
        </w:tc>
        <w:tc>
          <w:tcPr>
            <w:tcW w:w="711" w:type="dxa"/>
            <w:tcBorders>
              <w:top w:val="single" w:sz="12" w:space="0" w:color="auto"/>
              <w:bottom w:val="nil"/>
            </w:tcBorders>
            <w:vAlign w:val="center"/>
          </w:tcPr>
          <w:p w14:paraId="02C06FAF" w14:textId="06CC491E" w:rsidR="00F33725" w:rsidRPr="006C6BFB" w:rsidRDefault="00F33725" w:rsidP="00AE60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b/>
                <w:bCs/>
                <w:sz w:val="24"/>
              </w:rPr>
              <w:t>Year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2B8938B5" w14:textId="661DBCEB" w:rsidR="00F33725" w:rsidRPr="006C6BFB" w:rsidRDefault="00F33725" w:rsidP="00AE60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b/>
                <w:bCs/>
                <w:sz w:val="24"/>
              </w:rPr>
              <w:t>Participants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4A515112" w14:textId="57AA5728" w:rsidR="00F33725" w:rsidRPr="006C6BFB" w:rsidRDefault="00F33725" w:rsidP="00AE60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b/>
                <w:bCs/>
                <w:sz w:val="24"/>
              </w:rPr>
              <w:t>Treatment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  <w:vAlign w:val="center"/>
          </w:tcPr>
          <w:p w14:paraId="2C9FFDCD" w14:textId="1DE57CF9" w:rsidR="00F33725" w:rsidRPr="006C6BFB" w:rsidRDefault="00F33725" w:rsidP="00AE60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b/>
                <w:bCs/>
                <w:sz w:val="24"/>
              </w:rPr>
              <w:t>Effects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  <w:vAlign w:val="center"/>
          </w:tcPr>
          <w:p w14:paraId="10D86848" w14:textId="3BFD00B2" w:rsidR="00F33725" w:rsidRPr="006C6BFB" w:rsidRDefault="00F33725" w:rsidP="00AE60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b/>
                <w:bCs/>
                <w:sz w:val="24"/>
              </w:rPr>
              <w:t>Study limitations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</w:tcPr>
          <w:p w14:paraId="59255E95" w14:textId="74107531" w:rsidR="00F33725" w:rsidRPr="006C6BFB" w:rsidRDefault="00F33725" w:rsidP="00AE60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b/>
                <w:bCs/>
                <w:sz w:val="24"/>
              </w:rPr>
              <w:t>Trial registration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09AA5E76" w14:textId="07F81F72" w:rsidR="00F33725" w:rsidRPr="006C6BFB" w:rsidRDefault="00F33725" w:rsidP="00AE60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b/>
                <w:bCs/>
                <w:sz w:val="24"/>
              </w:rPr>
              <w:t>Reference</w:t>
            </w:r>
          </w:p>
        </w:tc>
      </w:tr>
      <w:tr w:rsidR="00EB72E5" w:rsidRPr="006C6BFB" w14:paraId="6550F3E9" w14:textId="77777777" w:rsidTr="00F30DC4">
        <w:tc>
          <w:tcPr>
            <w:tcW w:w="1132" w:type="dxa"/>
            <w:tcBorders>
              <w:top w:val="nil"/>
            </w:tcBorders>
            <w:vAlign w:val="center"/>
          </w:tcPr>
          <w:p w14:paraId="1CF84175" w14:textId="1CF1396F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Pietro De Luca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7AF3ECE8" w14:textId="6D3522ED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202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AD48474" w14:textId="2A89C281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 xml:space="preserve">69 patients with Long COVID and chronic olfactory dysfunction (43 female, 26 </w:t>
            </w:r>
            <w:proofErr w:type="gramStart"/>
            <w:r w:rsidRPr="006C6BFB">
              <w:rPr>
                <w:rFonts w:ascii="Times New Roman" w:eastAsia="DengXian" w:hAnsi="Times New Roman" w:cs="Times New Roman"/>
                <w:sz w:val="24"/>
              </w:rPr>
              <w:t>male</w:t>
            </w:r>
            <w:proofErr w:type="gramEnd"/>
            <w:r w:rsidRPr="006C6BFB">
              <w:rPr>
                <w:rFonts w:ascii="Times New Roman" w:eastAsia="DengXian" w:hAnsi="Times New Roman" w:cs="Times New Roman"/>
                <w:sz w:val="24"/>
              </w:rPr>
              <w:t>; mean age 40.6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5EA3FDD" w14:textId="01F791A1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PEA-LUT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46A0E683" w14:textId="119A7AE6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PEA-LUT improved odor identification scores and reduced parosmia severity. Patients receiving the combination with olfactory training reported improvements in mental clouding as well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5B818A4" w14:textId="6E697FE1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Groups differed in size; no pure placebo arm; several outcomes relied on subjective reporting; modest overall sample size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2961862" w14:textId="605BBFAA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NCT</w:t>
            </w:r>
            <w:proofErr w:type="gramStart"/>
            <w:r w:rsidRPr="006C6BFB">
              <w:rPr>
                <w:rFonts w:ascii="Times New Roman" w:eastAsia="DengXian" w:hAnsi="Times New Roman" w:cs="Times New Roman"/>
                <w:sz w:val="24"/>
              </w:rPr>
              <w:t>04853836  (</w:t>
            </w:r>
            <w:proofErr w:type="gramEnd"/>
            <w:r w:rsidRPr="006C6BFB">
              <w:rPr>
                <w:rFonts w:ascii="Times New Roman" w:eastAsia="DengXian" w:hAnsi="Times New Roman" w:cs="Times New Roman"/>
                <w:sz w:val="24"/>
              </w:rPr>
              <w:t>ClinicalTrials.gov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332220B" w14:textId="38392856" w:rsidR="00F30DC4" w:rsidRPr="006C6BFB" w:rsidRDefault="00CD177E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1)</w:t>
            </w:r>
          </w:p>
        </w:tc>
      </w:tr>
      <w:tr w:rsidR="00EB72E5" w:rsidRPr="006C6BFB" w14:paraId="2B0F9394" w14:textId="77777777" w:rsidTr="00F30DC4">
        <w:tc>
          <w:tcPr>
            <w:tcW w:w="1132" w:type="dxa"/>
            <w:tcBorders>
              <w:top w:val="nil"/>
            </w:tcBorders>
            <w:vAlign w:val="center"/>
          </w:tcPr>
          <w:p w14:paraId="13158DF2" w14:textId="77777777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hyperlink r:id="rId6" w:history="1">
              <w:r w:rsidRPr="006C6BFB">
                <w:rPr>
                  <w:rFonts w:ascii="Times New Roman" w:eastAsia="DengXian" w:hAnsi="Times New Roman" w:cs="Times New Roman"/>
                  <w:sz w:val="24"/>
                </w:rPr>
                <w:t>Lucilla Vestito</w:t>
              </w:r>
            </w:hyperlink>
          </w:p>
          <w:p w14:paraId="40141900" w14:textId="508B8260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5E0FE493" w14:textId="71810530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2025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2C0B17F" w14:textId="7DB0ED22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52 patients with persistent COVID-19 hypo/anosmia completed the RCT; 35 in the experimental group and 17 in the placebo group; mean age 46.3 years; 62% female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56623A9" w14:textId="0786245F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Anodal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tDCS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over the left prefrontal cortex plus olfactory training, Sham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tDCS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plus olfactory training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4A72F205" w14:textId="402DFD18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The experimental group showed significant and sustained improvement in both subjective and objective olfactory measures versus placebo. Mean VAS-smell increased from 2.56 to 4.70 and mean SST from 6.97 to 9.69 at treatment end (both P&lt;0.001). Overall, 77% significantly improved and 63% achieved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normosmia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; benefits persisted at 1- and 6-month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follow-up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36BB8BAC" w14:textId="3F535E7B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The odor identification subtest rather than the full Sniffin' Sticks battery was used; not all possible predictors of persistence/recovery were assessed (e.g., comorbidities, nasal congestion, parosmia/phantosmia, viral load); small sample size with group imbalance in smell-related jobs; no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functional neuroimaging was performed to identify responders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3EA27DD" w14:textId="7C5C6993" w:rsidR="00F30DC4" w:rsidRPr="006C6BFB" w:rsidRDefault="00F30DC4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Not registered (Ethics approval: Liguria Territorial Ethics Committee 244/2023 - DB id 13157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9083614" w14:textId="2812839D" w:rsidR="00F30DC4" w:rsidRPr="006C6BFB" w:rsidRDefault="00CD177E" w:rsidP="00F30DC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2)</w:t>
            </w:r>
          </w:p>
        </w:tc>
      </w:tr>
      <w:tr w:rsidR="00EB72E5" w:rsidRPr="006C6BFB" w14:paraId="2109F8FA" w14:textId="77777777" w:rsidTr="00B164E0">
        <w:tc>
          <w:tcPr>
            <w:tcW w:w="1132" w:type="dxa"/>
            <w:tcBorders>
              <w:top w:val="nil"/>
            </w:tcBorders>
            <w:vAlign w:val="center"/>
          </w:tcPr>
          <w:p w14:paraId="3004B6E2" w14:textId="77777777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hyperlink r:id="rId7" w:history="1">
              <w:r w:rsidRPr="006C6BFB">
                <w:rPr>
                  <w:rFonts w:ascii="Times New Roman" w:eastAsia="DengXian" w:hAnsi="Times New Roman" w:cs="Times New Roman"/>
                  <w:sz w:val="24"/>
                </w:rPr>
                <w:t>Ashna Mahadev</w:t>
              </w:r>
            </w:hyperlink>
          </w:p>
          <w:p w14:paraId="0B6C87E5" w14:textId="76518268" w:rsidR="00F30DC4" w:rsidRPr="006C6BFB" w:rsidRDefault="00F30DC4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5DA615F6" w14:textId="329BA77D" w:rsidR="00F30DC4" w:rsidRPr="006C6BFB" w:rsidRDefault="00F30DC4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202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7A559EE" w14:textId="18753C95" w:rsidR="00F30DC4" w:rsidRPr="006C6BFB" w:rsidRDefault="00F30DC4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68 adults with post-COVID-19 olfactory dysfunction of at least 3 months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’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duration were randomized 1:1 to gabapentin or placebo (34 per arm); mean age 43 years; 75% female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D77D7F4" w14:textId="64A1CF42" w:rsidR="00F30DC4" w:rsidRPr="006C6BFB" w:rsidRDefault="00F30DC4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Gabapentin, Placebo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69A472F8" w14:textId="2E98FA7C" w:rsidR="00F30DC4" w:rsidRPr="006C6BFB" w:rsidRDefault="00F30DC4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Gabapentin showed no statistically significant or clinically meaningful benefit over placebo. After the 8-week fixed-dose phase, responder rates were 44.4% in the gabapentin group and 46.2% in the placebo group; no significant differences were observed in UPSIT, ODOR, NASAL-7, or other secondary outcomes. No serious adverse events occurred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64DB914C" w14:textId="3DCE22EA" w:rsidR="00F30DC4" w:rsidRPr="006C6BFB" w:rsidRDefault="00F30DC4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Small pilot sample; substantial dropout and unbalanced completion between groups, especially before treatment initiation in the gabapentin arm; predominantly White and female single-center cohort limiting generalizability; virtual screening without in-person examination may have missed other causes of olfactory dysfunction; exact duration of olfactory dysfunction was not measured; longer treatment effects were not assessed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5089233" w14:textId="77777777" w:rsidR="00F30DC4" w:rsidRPr="006C6BFB" w:rsidRDefault="00F30DC4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NCT05184192</w:t>
            </w:r>
          </w:p>
          <w:p w14:paraId="5661FE74" w14:textId="0FC99FEA" w:rsidR="00F30DC4" w:rsidRPr="006C6BFB" w:rsidRDefault="00F30DC4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(ClinicalTrials.gov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86B8CEC" w14:textId="72E4DEF4" w:rsidR="00F30DC4" w:rsidRPr="006C6BFB" w:rsidRDefault="00CD177E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3)</w:t>
            </w:r>
          </w:p>
        </w:tc>
      </w:tr>
      <w:tr w:rsidR="00EB72E5" w:rsidRPr="006C6BFB" w14:paraId="09886955" w14:textId="77777777" w:rsidTr="00B164E0">
        <w:tc>
          <w:tcPr>
            <w:tcW w:w="1132" w:type="dxa"/>
            <w:tcBorders>
              <w:top w:val="nil"/>
            </w:tcBorders>
            <w:vAlign w:val="center"/>
          </w:tcPr>
          <w:p w14:paraId="2EBA5FDA" w14:textId="77777777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hyperlink r:id="rId8" w:history="1">
              <w:r w:rsidRPr="006C6BFB">
                <w:rPr>
                  <w:rFonts w:ascii="Times New Roman" w:eastAsia="DengXian" w:hAnsi="Times New Roman" w:cs="Times New Roman"/>
                  <w:sz w:val="24"/>
                </w:rPr>
                <w:t>Justin H Turner</w:t>
              </w:r>
            </w:hyperlink>
          </w:p>
          <w:p w14:paraId="66C8D4AD" w14:textId="3EDFE754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4193CD89" w14:textId="137A8104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201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E40CEB2" w14:textId="5DB42E6C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33 healthy volunteers (7 male, 26 </w:t>
            </w:r>
            <w:proofErr w:type="gram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female</w:t>
            </w:r>
            <w:proofErr w:type="gram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; mean age 37.6 years) with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normosmic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baseline results were randomized in a controlled crossover study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74658E7" w14:textId="6465D95F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Surfactant nasal irrigation, Buffered isotonic saline irrigation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60CD98BE" w14:textId="3251002F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Surfactant irrigation was associated</w:t>
            </w:r>
            <w:r w:rsidRPr="006C6BFB">
              <w:rPr>
                <w:rFonts w:ascii="Times New Roman" w:eastAsia="DengXian" w:hAnsi="Times New Roman" w:cs="Times New Roman"/>
                <w:sz w:val="24"/>
              </w:rPr>
              <w:t xml:space="preserve"> with a small but statistically significant reduction in mean SIT-40 score (−1.5 points; P=0.012) versus no change with saline. A clinically meaningful smell reduction (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≥</w:t>
            </w:r>
            <w:r w:rsidRPr="006C6BFB">
              <w:rPr>
                <w:rFonts w:ascii="Times New Roman" w:eastAsia="DengXian" w:hAnsi="Times New Roman" w:cs="Times New Roman"/>
                <w:sz w:val="24"/>
              </w:rPr>
              <w:t xml:space="preserve">4 points) occurred in 18% after surfactant versus 3% after saline (P=0.046). Moderate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or severe congestion was also more frequent with </w:t>
            </w:r>
            <w:proofErr w:type="gram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surfactant</w:t>
            </w:r>
            <w:proofErr w:type="gram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(29% vs 6%; P=0.021). Olfactory decline appeared reversible in follow-up cases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4A69908F" w14:textId="6880C96A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Small single-center sample; non-blinded design; conducted in healthy volunteers rather than CRS patients, limiting generalizability; incomplete diary return in some subjects; female predominance in the sample; compensation may have reduced apparent treatment intolerance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EDB8821" w14:textId="2FBBC625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Not registered (IRB-approved at Vanderbilt University Medical Center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7022D15" w14:textId="05AE1E64" w:rsidR="009F38E1" w:rsidRPr="006C6BFB" w:rsidRDefault="00CD177E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4)</w:t>
            </w:r>
          </w:p>
        </w:tc>
      </w:tr>
      <w:tr w:rsidR="00EB72E5" w:rsidRPr="006C6BFB" w14:paraId="1F3216D5" w14:textId="77777777" w:rsidTr="00B164E0">
        <w:tc>
          <w:tcPr>
            <w:tcW w:w="1132" w:type="dxa"/>
            <w:tcBorders>
              <w:top w:val="nil"/>
            </w:tcBorders>
            <w:vAlign w:val="center"/>
          </w:tcPr>
          <w:p w14:paraId="3EA0472D" w14:textId="236FE4D5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hyperlink r:id="rId9" w:history="1">
              <w:r w:rsidRPr="006C6BFB">
                <w:rPr>
                  <w:rFonts w:ascii="Times New Roman" w:eastAsia="DengXian" w:hAnsi="Times New Roman" w:cs="Times New Roman"/>
                  <w:sz w:val="24"/>
                </w:rPr>
                <w:t xml:space="preserve">Agnieszka </w:t>
              </w:r>
              <w:proofErr w:type="spellStart"/>
              <w:r w:rsidRPr="006C6BFB">
                <w:rPr>
                  <w:rFonts w:ascii="Times New Roman" w:eastAsia="DengXian" w:hAnsi="Times New Roman" w:cs="Times New Roman"/>
                  <w:sz w:val="24"/>
                </w:rPr>
                <w:t>Sabiniewicz</w:t>
              </w:r>
              <w:proofErr w:type="spellEnd"/>
            </w:hyperlink>
          </w:p>
          <w:p w14:paraId="78604023" w14:textId="16AA7734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  <w:p w14:paraId="394C4CBA" w14:textId="6EF4C115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F28405B" w14:textId="6E9E81AE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2025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639B329" w14:textId="51E1E6E6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128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normosmic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adults aged 50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–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85 years completed the study; 19 assigned to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pleasant-odor OT, 25 to unpleasant-odor OT, 28 to physical exercise, and 35 to control; 105 women and 23 men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E9AE609" w14:textId="6263D49A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Pleasant-odor olfactory training, Unpleasant-odor olfactory training,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Physical exercise, Control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4777E5AC" w14:textId="2AE009FD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Neither olfactory training nor physical exercise significantly improved olfactory function. However, both OT groups showed significant improvement in verbal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fluency, with the strongest effect in the unpleasant-odor OT group; physical exercise also improved verbal fluency, but </w:t>
            </w:r>
            <w:proofErr w:type="gram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more weakly</w:t>
            </w:r>
            <w:proofErr w:type="gram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. A significant reduction in depression severity was observed only in the pleasant-odor OT group with higher baseline depressive symptoms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DB2E1CE" w14:textId="6FEBF3EB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Baseline differences in verbal fluency and depression across groups may have influenced results; all dropouts occurred in the unpleasant-odor OT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group and compliance was lower in that group; training duration differed between groups; physical activity was not tightly monitored; some data violated assumptions of normality/homogeneity, so repeated-measures ANOVA should be interpreted cautiously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28D9260" w14:textId="0D29B036" w:rsidR="009F38E1" w:rsidRPr="006C6BFB" w:rsidRDefault="009F38E1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Not registered (</w:t>
            </w:r>
            <w:r w:rsidR="005B4B84" w:rsidRPr="006C6BFB">
              <w:rPr>
                <w:rFonts w:ascii="Times New Roman" w:eastAsia="DengXian" w:hAnsi="Times New Roman" w:cs="Times New Roman" w:hint="eastAsia"/>
                <w:sz w:val="24"/>
              </w:rPr>
              <w:t>c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</w:t>
            </w:r>
            <w:r w:rsidR="00A939E8" w:rsidRPr="006C6BFB">
              <w:rPr>
                <w:rFonts w:ascii="Times New Roman" w:eastAsia="DengXian" w:hAnsi="Times New Roman" w:cs="Times New Roman" w:hint="eastAsia"/>
                <w:sz w:val="24"/>
              </w:rPr>
              <w:t>Wroclaw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, EK 2022/ERBOA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C352DFC" w14:textId="6C903B13" w:rsidR="009F38E1" w:rsidRPr="006C6BFB" w:rsidRDefault="00CD177E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5)</w:t>
            </w:r>
          </w:p>
        </w:tc>
      </w:tr>
      <w:tr w:rsidR="00EB72E5" w:rsidRPr="006C6BFB" w14:paraId="5A1CC60D" w14:textId="77777777" w:rsidTr="00B164E0">
        <w:tc>
          <w:tcPr>
            <w:tcW w:w="1132" w:type="dxa"/>
            <w:tcBorders>
              <w:top w:val="nil"/>
            </w:tcBorders>
            <w:vAlign w:val="center"/>
          </w:tcPr>
          <w:p w14:paraId="3AC676BE" w14:textId="4E29C54C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Katherine L. Whitcroft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6AC62971" w14:textId="3BE946F1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2020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F30CCC2" w14:textId="3CC1A65F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 xml:space="preserve">6 patients with post-traumatic olfactory dysfunction (4 male, 2 </w:t>
            </w:r>
            <w:proofErr w:type="gramStart"/>
            <w:r w:rsidRPr="006C6BFB">
              <w:rPr>
                <w:rFonts w:ascii="Times New Roman" w:eastAsia="DengXian" w:hAnsi="Times New Roman" w:cs="Times New Roman"/>
                <w:sz w:val="24"/>
              </w:rPr>
              <w:t>female</w:t>
            </w:r>
            <w:proofErr w:type="gramEnd"/>
            <w:r w:rsidRPr="006C6BFB">
              <w:rPr>
                <w:rFonts w:ascii="Times New Roman" w:eastAsia="DengXian" w:hAnsi="Times New Roman" w:cs="Times New Roman"/>
                <w:sz w:val="24"/>
              </w:rPr>
              <w:t>; mean age 43 years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E2C204C" w14:textId="7F755ADD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Oral Pentoxifylline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1DDFB3B7" w14:textId="2E85AD32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No meaningful improvement in olfactory function was detected. TDI and individual sub-scores showed only minimal fluctuations, and none reached statistical or clinical significance. Treatment was well tolerated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9FE3E7C" w14:textId="3E4086CA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Very small sample (pilot study), absence of randomization or control group, and short treatment duration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9AFEE12" w14:textId="5E1633B2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Not registered; ethics approval mentioned (no ID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D4CE5E9" w14:textId="296AB991" w:rsidR="00A939E8" w:rsidRPr="006C6BFB" w:rsidRDefault="00CD177E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6)</w:t>
            </w:r>
          </w:p>
        </w:tc>
      </w:tr>
      <w:tr w:rsidR="00EB72E5" w:rsidRPr="006C6BFB" w14:paraId="5F34826A" w14:textId="77777777" w:rsidTr="00B164E0">
        <w:tc>
          <w:tcPr>
            <w:tcW w:w="1132" w:type="dxa"/>
            <w:tcBorders>
              <w:top w:val="nil"/>
            </w:tcBorders>
            <w:vAlign w:val="center"/>
          </w:tcPr>
          <w:p w14:paraId="6F1D0278" w14:textId="5D885D8C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hyperlink r:id="rId10" w:history="1">
              <w:r w:rsidRPr="006C6BFB">
                <w:rPr>
                  <w:rFonts w:ascii="Times New Roman" w:eastAsia="DengXian" w:hAnsi="Times New Roman" w:cs="Times New Roman"/>
                  <w:sz w:val="24"/>
                </w:rPr>
                <w:t>Tanja Drews</w:t>
              </w:r>
            </w:hyperlink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46F4AA55" w14:textId="225BD2BE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202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33758B8" w14:textId="37B08C87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60 patients with postinfectious smell loss were randomized; 30 assigned to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verum acupuncture and 30 to sham acupuncture; 23 male and 37 female; mean age 64.7 year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D535C83" w14:textId="0B0BF827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Verum acupuncture, Sham acupuncture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32110D58" w14:textId="653BB33A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Compared with sham acupuncture, verum acupuncture was associated with significantly greater improvement in overall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olfactory function as measured by the TDI score (P=0.039), mainly driven by improvement in odor discrimination (P=0.003). Clinically relevant TDI improvement (&gt;5.5 points) occurred in 20% of the verum group versus 10% of the sham group, although this difference was not statistically significant. Better response was associated with shorter disease duration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339B745" w14:textId="3E57A7B7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Single-center study; relatively small sample size; patient-blinded but not clearly fully double-blinded; no long-term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follow-up to determine durability of benefit; clinically significant improvement was observed only in a minority of patients; underlying mechanism remains uncertain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838A4C9" w14:textId="43C9E3AF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Not registered (Ethics approval: EK 78032012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016A13D" w14:textId="62E160A3" w:rsidR="00A939E8" w:rsidRPr="006C6BFB" w:rsidRDefault="00CD177E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7)</w:t>
            </w:r>
          </w:p>
        </w:tc>
      </w:tr>
      <w:tr w:rsidR="00EB72E5" w:rsidRPr="006C6BFB" w14:paraId="7F28D25F" w14:textId="77777777" w:rsidTr="00B164E0">
        <w:tc>
          <w:tcPr>
            <w:tcW w:w="1132" w:type="dxa"/>
            <w:tcBorders>
              <w:top w:val="nil"/>
            </w:tcBorders>
            <w:vAlign w:val="center"/>
          </w:tcPr>
          <w:p w14:paraId="0F17D25C" w14:textId="77777777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hyperlink r:id="rId11" w:history="1">
              <w:r w:rsidRPr="006C6BFB">
                <w:rPr>
                  <w:rFonts w:ascii="Times New Roman" w:eastAsia="DengXian" w:hAnsi="Times New Roman" w:cs="Times New Roman"/>
                  <w:sz w:val="24"/>
                </w:rPr>
                <w:t>Aili Wang</w:t>
              </w:r>
            </w:hyperlink>
          </w:p>
          <w:p w14:paraId="1E59DF00" w14:textId="24348D27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78CCC4C9" w14:textId="1C986F91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201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2A63F4A" w14:textId="1EFCCAF8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19 cancer patients with chemotherapy-induced taste and smell abnormalities were enrolled; 12 patients with stable/reproducible salivary proteomes were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included in proteome and mineral analyses; 12 healthy subjects were also enrolled as controls for biomarker analyse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ED6E5DB" w14:textId="630355E5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Oral lactoferrin supplementation (250 mg/tablet, one tablet three times daily for 30 days)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353CD295" w14:textId="12032F2D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Taste and smell abnormality scores decreased after lactoferrin supplementation, with significant reductions in taste, smell, and total abnormality scores by 30 days post-supplementation. Lactoferrin significantly reduced salivary iron concentration and increased several salivary immune-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related proteins, supporting feasibility as a treatment for chemotherapy-induced taste and smell abnormalities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796777AA" w14:textId="1F3583ED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Small sample size; only 12 cancer patients were included in detailed proteomic/mineral analyses; no randomized placebo-controlled design; heterogeneous cancer types and chemotherapy regimens; outcomes relied partly on self-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reported symptom scores; mechanism remains preliminary and requires confirmation in larger controlled trials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97F147B" w14:textId="77777777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NCT01596634</w:t>
            </w:r>
          </w:p>
          <w:p w14:paraId="1166B749" w14:textId="0B417719" w:rsidR="00B164E0" w:rsidRPr="006C6BFB" w:rsidRDefault="00B164E0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(ClinicalTrials.gov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C922F2E" w14:textId="1E22F872" w:rsidR="00A939E8" w:rsidRPr="006C6BFB" w:rsidRDefault="00CD177E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8)</w:t>
            </w:r>
          </w:p>
        </w:tc>
      </w:tr>
      <w:tr w:rsidR="00EB72E5" w:rsidRPr="006C6BFB" w14:paraId="7E38895E" w14:textId="77777777" w:rsidTr="00B164E0">
        <w:tc>
          <w:tcPr>
            <w:tcW w:w="1132" w:type="dxa"/>
            <w:tcBorders>
              <w:top w:val="nil"/>
            </w:tcBorders>
            <w:vAlign w:val="center"/>
          </w:tcPr>
          <w:p w14:paraId="64335252" w14:textId="55FBF033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Adnan Alharbi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1FE9FBDE" w14:textId="3D3AABE5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2024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E703296" w14:textId="0EE14217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 xml:space="preserve">88 patients with persistent post-infectious anosmia (44 female, 44 </w:t>
            </w:r>
            <w:proofErr w:type="gramStart"/>
            <w:r w:rsidRPr="006C6BFB">
              <w:rPr>
                <w:rFonts w:ascii="Times New Roman" w:eastAsia="DengXian" w:hAnsi="Times New Roman" w:cs="Times New Roman"/>
                <w:sz w:val="24"/>
              </w:rPr>
              <w:t>male</w:t>
            </w:r>
            <w:proofErr w:type="gramEnd"/>
            <w:r w:rsidRPr="006C6BFB">
              <w:rPr>
                <w:rFonts w:ascii="Times New Roman" w:eastAsia="DengXian" w:hAnsi="Times New Roman" w:cs="Times New Roman"/>
                <w:sz w:val="24"/>
              </w:rPr>
              <w:t>; mean age ~44 years).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1519482" w14:textId="72B13449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Vericiguat</w:t>
            </w:r>
            <w:proofErr w:type="gram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、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 </w:t>
            </w:r>
            <w:r w:rsidRPr="006C6BFB">
              <w:rPr>
                <w:rFonts w:ascii="Times New Roman" w:eastAsia="DengXian" w:hAnsi="Times New Roman" w:cs="Times New Roman"/>
                <w:sz w:val="24"/>
              </w:rPr>
              <w:t>Placebo</w:t>
            </w:r>
            <w:proofErr w:type="gramEnd"/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11BB2E59" w14:textId="132FBCBF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Vericiguat produced statistically significant gains in threshold, discrimination, and identification scores compared with placebo. However, the mean TDI improvement (+3.19) did not reach the predefined threshold for clinical relevance (+5.5)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4EDCE1E" w14:textId="2968B857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Pilot-level sample size and notable dropout rate (particularly in the placebo arm). Observed improvements, although statistically significant, were modest. Mechanistic basis remains uncertain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209412C" w14:textId="3174A9FD" w:rsidR="00A939E8" w:rsidRPr="006C6BFB" w:rsidRDefault="00A939E8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 xml:space="preserve">Not registered        </w:t>
            </w:r>
            <w:proofErr w:type="gramStart"/>
            <w:r w:rsidRPr="006C6BFB">
              <w:rPr>
                <w:rFonts w:ascii="Times New Roman" w:eastAsia="DengXian" w:hAnsi="Times New Roman" w:cs="Times New Roman"/>
                <w:sz w:val="24"/>
              </w:rPr>
              <w:t xml:space="preserve">   (IRB:DFM</w:t>
            </w:r>
            <w:proofErr w:type="gramEnd"/>
            <w:r w:rsidRPr="006C6BFB">
              <w:rPr>
                <w:rFonts w:ascii="Times New Roman" w:eastAsia="DengXian" w:hAnsi="Times New Roman" w:cs="Times New Roman"/>
                <w:sz w:val="24"/>
              </w:rPr>
              <w:t>-IRB00012367-23-07-008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815FA84" w14:textId="53C97B58" w:rsidR="00A939E8" w:rsidRPr="006C6BFB" w:rsidRDefault="00CD177E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9)</w:t>
            </w:r>
          </w:p>
        </w:tc>
      </w:tr>
      <w:tr w:rsidR="00EB72E5" w:rsidRPr="006C6BFB" w14:paraId="16D61201" w14:textId="77777777" w:rsidTr="00B164E0">
        <w:tc>
          <w:tcPr>
            <w:tcW w:w="1132" w:type="dxa"/>
            <w:tcBorders>
              <w:top w:val="nil"/>
            </w:tcBorders>
            <w:vAlign w:val="center"/>
          </w:tcPr>
          <w:p w14:paraId="71478842" w14:textId="77777777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hyperlink r:id="rId12" w:history="1">
              <w:r w:rsidRPr="006C6BFB">
                <w:rPr>
                  <w:rFonts w:ascii="Times New Roman" w:eastAsia="DengXian" w:hAnsi="Times New Roman" w:cs="Times New Roman"/>
                  <w:sz w:val="24"/>
                </w:rPr>
                <w:t>Cheng-Jian Xu</w:t>
              </w:r>
            </w:hyperlink>
          </w:p>
          <w:p w14:paraId="149972A8" w14:textId="3982FD98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5DD063FB" w14:textId="5F90FCEE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202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E9882EE" w14:textId="58442E92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429 preterm infants were originally randomized in the MAKI trial to palivizumab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(n=214) or placebo (n=215); nasal methylation analysis at age 6 included 274 children after quality control (132 palivizumab, 142 placebo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BE3A9C5" w14:textId="4ABB7766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Palivizumab RSV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immunoprophylaxis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, Placebo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47F4C514" w14:textId="14E04E29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Infant RSV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immunoprophylaxis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had significant long-term effects on global nasal epithelial DNA methylation at age 6. The intervention-associated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methylation pattern was enriched for pathways related to sensory perception of smell, epidermal growth factor receptor signaling, and T-cell differentiation. Three CpG sites (annotated to GLB1L2, SC5D, and BPIFB1) were differentially methylated at genome-wide significance, but these epigenetic changes were not associated with asthma at age 6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14397A4B" w14:textId="7C234705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Secondary mechanistic follow-up analysis rather than a primary trial efficacy report; no independent replication cohort; cell-type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composition in nasal brushes could not be directly defined and strongly influenced global methylation results; study was single-blinded; methylation changes were not directly linked to gene expression; global methylation analyses were exploratory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C15438B" w14:textId="706879A2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ISRCTN7364171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6CD2375" w14:textId="0C4B1922" w:rsidR="002B00A6" w:rsidRPr="006C6BFB" w:rsidRDefault="00E84DE9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10)</w:t>
            </w:r>
          </w:p>
        </w:tc>
      </w:tr>
      <w:tr w:rsidR="00EB72E5" w:rsidRPr="006C6BFB" w14:paraId="4B44F4FC" w14:textId="77777777" w:rsidTr="00FB73AE">
        <w:tc>
          <w:tcPr>
            <w:tcW w:w="1132" w:type="dxa"/>
            <w:tcBorders>
              <w:top w:val="nil"/>
            </w:tcBorders>
            <w:vAlign w:val="center"/>
          </w:tcPr>
          <w:p w14:paraId="02CCB9B7" w14:textId="77777777" w:rsidR="00FB73AE" w:rsidRPr="006C6BFB" w:rsidRDefault="00FB73AE" w:rsidP="00FB73A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hyperlink r:id="rId13" w:history="1">
              <w:r w:rsidRPr="006C6BFB">
                <w:rPr>
                  <w:rFonts w:ascii="Times New Roman" w:eastAsia="DengXian" w:hAnsi="Times New Roman" w:cs="Times New Roman"/>
                  <w:sz w:val="24"/>
                </w:rPr>
                <w:t>Cecelia Damask</w:t>
              </w:r>
            </w:hyperlink>
          </w:p>
          <w:p w14:paraId="24791D21" w14:textId="02F4C240" w:rsidR="00FB73AE" w:rsidRPr="006C6BFB" w:rsidRDefault="00FB73AE" w:rsidP="00FB73A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555F3B33" w14:textId="014A5E95" w:rsidR="00FB73AE" w:rsidRPr="006C6BFB" w:rsidRDefault="00FB73AE" w:rsidP="00FB73A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202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16F06EB" w14:textId="1D1B2EE2" w:rsidR="00FB73AE" w:rsidRPr="006C6BFB" w:rsidRDefault="00FB73AE" w:rsidP="00FB73A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265 patients with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CRSwNP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from the pooled POLYP 1 and POLYP 2 phase III trials were included (omalizumab n=134; placebo n=131); mean age about 50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years; approximately 64% male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B6934B8" w14:textId="36E242C9" w:rsidR="00FB73AE" w:rsidRPr="006C6BFB" w:rsidRDefault="00FB73AE" w:rsidP="00FB73A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Omalizumab, Placebo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6E185E64" w14:textId="2128DE38" w:rsidR="00FB73AE" w:rsidRPr="006C6BFB" w:rsidRDefault="00FB73AE" w:rsidP="00FB73A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Omalizumab consistently improved clinical and patient-reported outcomes versus placebo across prespecified subgroups defined by blood eosinophil count, prior sinonasal surgery, asthma, and aspirin sensitivity. Improvements were observed in NCS, NPS, SNOT-22, TNSS, and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UPSIT at week 24, suggesting broad efficacy regardless of these baseline characteristics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37EA2395" w14:textId="37E1C730" w:rsidR="00FB73AE" w:rsidRPr="006C6BFB" w:rsidRDefault="00FB73AE" w:rsidP="00FB73A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Majority of participants were White and male, limiting generalizability; some subgroup sizes remained small despite pooling; no standardized NPS grading system across centers; prior surgery subtype and its effect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on smell recovery could not be differentiated; this was a pooled subgroup/secondary analysis rather than a primary trial report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615BBFA" w14:textId="77777777" w:rsidR="00FB73AE" w:rsidRPr="006C6BFB" w:rsidRDefault="00FB73AE" w:rsidP="00FB73A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NCT03280550; NCT03280537</w:t>
            </w:r>
          </w:p>
          <w:p w14:paraId="2C63CB58" w14:textId="6AD94534" w:rsidR="00FB73AE" w:rsidRPr="006C6BFB" w:rsidRDefault="00FB73AE" w:rsidP="00FB73A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(C</w:t>
            </w:r>
            <w:r w:rsidRPr="006C6BFB">
              <w:rPr>
                <w:rFonts w:ascii="Times New Roman" w:eastAsia="DengXian" w:hAnsi="Times New Roman" w:cs="Times New Roman"/>
                <w:sz w:val="24"/>
              </w:rPr>
              <w:t>linical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T</w:t>
            </w:r>
            <w:r w:rsidRPr="006C6BFB">
              <w:rPr>
                <w:rFonts w:ascii="Times New Roman" w:eastAsia="DengXian" w:hAnsi="Times New Roman" w:cs="Times New Roman"/>
                <w:sz w:val="24"/>
              </w:rPr>
              <w:t>rials.gov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B7CBC00" w14:textId="2334F8AF" w:rsidR="00FB73AE" w:rsidRPr="006C6BFB" w:rsidRDefault="00E84DE9" w:rsidP="00FB73A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11)</w:t>
            </w:r>
          </w:p>
        </w:tc>
      </w:tr>
      <w:tr w:rsidR="00EB72E5" w:rsidRPr="006C6BFB" w14:paraId="61B922A8" w14:textId="77777777" w:rsidTr="00B164E0">
        <w:tc>
          <w:tcPr>
            <w:tcW w:w="1132" w:type="dxa"/>
            <w:tcBorders>
              <w:top w:val="nil"/>
            </w:tcBorders>
            <w:vAlign w:val="center"/>
          </w:tcPr>
          <w:p w14:paraId="75865F8D" w14:textId="4AC5FEEC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 xml:space="preserve">Majed A. </w:t>
            </w:r>
            <w:proofErr w:type="spellStart"/>
            <w:r w:rsidRPr="006C6BFB">
              <w:rPr>
                <w:rFonts w:ascii="Times New Roman" w:eastAsia="DengXian" w:hAnsi="Times New Roman" w:cs="Times New Roman"/>
                <w:sz w:val="24"/>
              </w:rPr>
              <w:t>Algarni</w:t>
            </w:r>
            <w:proofErr w:type="spellEnd"/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F0C9597" w14:textId="28D17B41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2025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0D394F3" w14:textId="07722616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66 adults with post-COVID-19 olfactory dysfunction persisting &gt;6 months (GLD: n=33; saline: n=33).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00618FA" w14:textId="412BD9AE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GLD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74F8FB78" w14:textId="4A4AD12F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>Significant improvements were observed in threshold, discrimination, and identification scores (all P &lt; .0001), accompanied by reduced nasal calcium levels. Despite these findings, the overall TDI change (+2.84) remained below the clinical significance criterion (MCID 5.5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0ED423D5" w14:textId="3347E446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 xml:space="preserve">Sample size limited; nasal secretions were not collected directly from the olfactory cleft; sampling time points </w:t>
            </w:r>
            <w:proofErr w:type="spellStart"/>
            <w:proofErr w:type="gramStart"/>
            <w:r w:rsidRPr="006C6BFB">
              <w:rPr>
                <w:rFonts w:ascii="Times New Roman" w:eastAsia="DengXian" w:hAnsi="Times New Roman" w:cs="Times New Roman"/>
                <w:sz w:val="24"/>
              </w:rPr>
              <w:t>varied;parosmia</w:t>
            </w:r>
            <w:proofErr w:type="spellEnd"/>
            <w:proofErr w:type="gramEnd"/>
            <w:r w:rsidRPr="006C6BFB">
              <w:rPr>
                <w:rFonts w:ascii="Times New Roman" w:eastAsia="DengXian" w:hAnsi="Times New Roman" w:cs="Times New Roman"/>
                <w:sz w:val="24"/>
              </w:rPr>
              <w:t>/phantosmia not evaluated; spontaneous recovery cannot be excluded. Study power slightly below target (0.75)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B6F51F4" w14:textId="680D0FFE" w:rsidR="002B00A6" w:rsidRPr="006C6BFB" w:rsidRDefault="002B00A6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/>
                <w:sz w:val="24"/>
              </w:rPr>
              <w:t xml:space="preserve">Not registered       </w:t>
            </w:r>
            <w:proofErr w:type="gramStart"/>
            <w:r w:rsidRPr="006C6BFB">
              <w:rPr>
                <w:rFonts w:ascii="Times New Roman" w:eastAsia="DengXian" w:hAnsi="Times New Roman" w:cs="Times New Roman"/>
                <w:sz w:val="24"/>
              </w:rPr>
              <w:t xml:space="preserve">   (IRB:DFM</w:t>
            </w:r>
            <w:proofErr w:type="gramEnd"/>
            <w:r w:rsidRPr="006C6BFB">
              <w:rPr>
                <w:rFonts w:ascii="Times New Roman" w:eastAsia="DengXian" w:hAnsi="Times New Roman" w:cs="Times New Roman"/>
                <w:sz w:val="24"/>
              </w:rPr>
              <w:t>-IRB00012367-24-12-008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8A80AF4" w14:textId="345F042F" w:rsidR="002B00A6" w:rsidRPr="006C6BFB" w:rsidRDefault="00E84DE9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12)</w:t>
            </w:r>
          </w:p>
        </w:tc>
      </w:tr>
      <w:tr w:rsidR="00EB72E5" w:rsidRPr="006C6BFB" w14:paraId="30FCADE1" w14:textId="77777777" w:rsidTr="00B164E0">
        <w:tc>
          <w:tcPr>
            <w:tcW w:w="1132" w:type="dxa"/>
            <w:tcBorders>
              <w:top w:val="nil"/>
            </w:tcBorders>
            <w:vAlign w:val="center"/>
          </w:tcPr>
          <w:p w14:paraId="35BF8A34" w14:textId="77777777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hyperlink r:id="rId14" w:history="1">
              <w:r w:rsidRPr="006C6BFB">
                <w:rPr>
                  <w:rFonts w:ascii="Times New Roman" w:eastAsia="DengXian" w:hAnsi="Times New Roman" w:cs="Times New Roman"/>
                  <w:sz w:val="24"/>
                </w:rPr>
                <w:t>Courtney T Chou</w:t>
              </w:r>
            </w:hyperlink>
          </w:p>
          <w:p w14:paraId="3AE07D6C" w14:textId="3B6F3E8D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51386A0E" w14:textId="22F9F248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2020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C498269" w14:textId="69D07E8F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31 patients undergoing endoscopic endonasal approach for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sellar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pathology were enrolled; 16 underwent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EEA without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nasoseptal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flap and 15 with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nasoseptal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flap; among the NSF group, 8 were randomized to dominant-side harvest and 6 to non-dominant-side harvest; mean age 47.2 year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B1CE27E" w14:textId="7E941BF2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Nasoseptal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flap elevation during EEA, No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nasoseptal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flap control; dominant-side NSF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harvest, non-dominant-side NSF harvest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0E29C86E" w14:textId="1301179D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NSF use did not significantly affect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binarial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olfaction,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uninarial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olfaction, or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rhinologic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quality of life compared with controls. NSF elevation resulted in a small non-significant decrease in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UPSIT scores (4% overall), and dominant-side harvest also did not significantly worsen outcomes versus non-dominant-side harvest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73FAD077" w14:textId="2BF3AFE3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Sample size was small and underpowered to detect small effects; NSF use itself was not randomized, only harvest side was randomized; middle turbinate resection was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not controlled; possible recall bias on repeated olfactory testing; criteria for defining dominant versus non-dominant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uninarial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olfaction were novel and not yet validated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81C6162" w14:textId="3EAF66BD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Not registered (University of Pittsburgh IRB approval reported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3D0EC0D" w14:textId="0683ABC8" w:rsidR="004D233B" w:rsidRPr="006C6BFB" w:rsidRDefault="00E84DE9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13)</w:t>
            </w:r>
          </w:p>
        </w:tc>
      </w:tr>
      <w:tr w:rsidR="00EB72E5" w:rsidRPr="006C6BFB" w14:paraId="28A45916" w14:textId="77777777" w:rsidTr="00B164E0">
        <w:tc>
          <w:tcPr>
            <w:tcW w:w="1132" w:type="dxa"/>
            <w:tcBorders>
              <w:top w:val="nil"/>
            </w:tcBorders>
            <w:vAlign w:val="center"/>
          </w:tcPr>
          <w:p w14:paraId="12B3A6B7" w14:textId="77777777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hyperlink r:id="rId15" w:history="1">
              <w:r w:rsidRPr="006C6BFB">
                <w:rPr>
                  <w:rFonts w:ascii="Times New Roman" w:eastAsia="DengXian" w:hAnsi="Times New Roman" w:cs="Times New Roman"/>
                  <w:sz w:val="24"/>
                </w:rPr>
                <w:t>Cassandra L Puccinelli</w:t>
              </w:r>
            </w:hyperlink>
          </w:p>
          <w:p w14:paraId="5AECE068" w14:textId="00067498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4C69EDBE" w14:textId="100942EC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2019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6D272D5" w14:textId="4E58FFAC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22 adults undergoing </w:t>
            </w:r>
            <w:proofErr w:type="spell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transnasal</w:t>
            </w:r>
            <w:proofErr w:type="spell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endoscopic skull-base surgery with septal incisions were analyzed; 10 randomized to cold knife and 12 to monopolar cautery; mean age 50.2 years;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54% female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28C22EF" w14:textId="47553C35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Cold knife upper septal limb incision, Monopolar cautery upper septal limb incision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7524DE39" w14:textId="2BF3851D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No significant short-term or long-term differences in olfactory outcomes were found between groups. Preoperative, 3-month, and 12-month postoperative UPSIT scores were similar, and there was no significant difference in SNOT-22 smell/taste scores at any time point. Subjective smell reduction showed a nonsignificant transient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 xml:space="preserve">decline </w:t>
            </w:r>
            <w:proofErr w:type="gram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at</w:t>
            </w:r>
            <w:proofErr w:type="gram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3 months that appeared to recover by 1 year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26E21C7" w14:textId="3846646E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Small single-center sample; 24</w:t>
            </w:r>
            <w:proofErr w:type="gramStart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>% of</w:t>
            </w:r>
            <w:proofErr w:type="gramEnd"/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t xml:space="preserve"> initially enrolled patients were excluded because of incomplete follow-up, introducing possible selection bias; heterogeneous surgical techniques and variable use of instrumentation for septal incisions other than the upper limb incision may have </w:t>
            </w: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confounded results; surgical variability across flap types and adjunct procedures limits generalizability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6128683" w14:textId="7F87A0F4" w:rsidR="004D233B" w:rsidRPr="006C6BFB" w:rsidRDefault="004D233B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Times New Roman" w:eastAsia="DengXian" w:hAnsi="Times New Roman" w:cs="Times New Roman" w:hint="eastAsia"/>
                <w:sz w:val="24"/>
              </w:rPr>
              <w:lastRenderedPageBreak/>
              <w:t>Not registered (IRB 15-008207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FBF4AC6" w14:textId="6A552AC7" w:rsidR="004D233B" w:rsidRPr="006C6BFB" w:rsidRDefault="00E84DE9" w:rsidP="00B164E0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6C6BFB">
              <w:rPr>
                <w:rFonts w:ascii="DengXian" w:eastAsia="DengXian" w:hAnsi="DengXian" w:hint="eastAsia"/>
                <w:sz w:val="24"/>
              </w:rPr>
              <w:t>(14)</w:t>
            </w:r>
          </w:p>
        </w:tc>
      </w:tr>
    </w:tbl>
    <w:p w14:paraId="0918E1EE" w14:textId="2EF688F4" w:rsidR="00AE60DE" w:rsidRPr="006C6BFB" w:rsidRDefault="00576F15" w:rsidP="00AE60DE">
      <w:pPr>
        <w:spacing w:line="240" w:lineRule="auto"/>
        <w:rPr>
          <w:rFonts w:ascii="Times New Roman" w:hAnsi="Times New Roman" w:cs="Times New Roman"/>
          <w:sz w:val="24"/>
        </w:rPr>
      </w:pPr>
      <w:r w:rsidRPr="006C6BFB">
        <w:rPr>
          <w:rFonts w:ascii="Times New Roman" w:hAnsi="Times New Roman" w:cs="Times New Roman"/>
          <w:sz w:val="24"/>
        </w:rPr>
        <w:t xml:space="preserve">*The clinical trials are obtained from PubMed, and the search process for these data does not fully comply with the requirements of a systematic review. </w:t>
      </w:r>
    </w:p>
    <w:p w14:paraId="46499514" w14:textId="0FE900C7" w:rsidR="00F56016" w:rsidRPr="006C6BFB" w:rsidRDefault="00AE60DE" w:rsidP="00AE60DE">
      <w:pPr>
        <w:spacing w:line="240" w:lineRule="auto"/>
        <w:rPr>
          <w:rFonts w:ascii="Times New Roman" w:hAnsi="Times New Roman" w:cs="Times New Roman"/>
          <w:b/>
          <w:bCs/>
          <w:sz w:val="24"/>
          <w:lang w:val="it-IT"/>
        </w:rPr>
      </w:pPr>
      <w:r w:rsidRPr="006C6BFB">
        <w:rPr>
          <w:rFonts w:ascii="Times New Roman" w:hAnsi="Times New Roman" w:cs="Times New Roman"/>
          <w:b/>
          <w:bCs/>
          <w:sz w:val="24"/>
          <w:lang w:val="it-IT"/>
        </w:rPr>
        <w:t>References</w:t>
      </w:r>
    </w:p>
    <w:p w14:paraId="5B50AA86" w14:textId="5DBAB77E" w:rsidR="00CB6030" w:rsidRPr="006C6BFB" w:rsidRDefault="00CB6030" w:rsidP="008D3EC7">
      <w:pPr>
        <w:pStyle w:val="Bibliography"/>
        <w:jc w:val="both"/>
      </w:pPr>
      <w:r w:rsidRPr="006C6BFB">
        <w:rPr>
          <w:lang w:val="it-IT"/>
        </w:rPr>
        <w:t xml:space="preserve">1. </w:t>
      </w:r>
      <w:r w:rsidRPr="006C6BFB">
        <w:rPr>
          <w:lang w:val="it-IT"/>
        </w:rPr>
        <w:tab/>
        <w:t>De Luca P, Camaioni A, Marra P, Salzano G, Carriere G, Ricciardi L</w:t>
      </w:r>
      <w:r w:rsidR="008D3EC7" w:rsidRPr="006C6BFB">
        <w:rPr>
          <w:lang w:val="it-IT"/>
        </w:rPr>
        <w:t>, et al</w:t>
      </w:r>
      <w:r w:rsidR="008D3EC7" w:rsidRPr="006C6BFB">
        <w:rPr>
          <w:rFonts w:hint="eastAsia"/>
          <w:lang w:val="it-IT"/>
        </w:rPr>
        <w:t>.</w:t>
      </w:r>
      <w:r w:rsidRPr="006C6BFB">
        <w:rPr>
          <w:lang w:val="it-IT"/>
        </w:rPr>
        <w:t xml:space="preserve"> </w:t>
      </w:r>
      <w:r w:rsidRPr="006C6BFB">
        <w:t xml:space="preserve">Effect of Ultra-Micronized </w:t>
      </w:r>
      <w:proofErr w:type="spellStart"/>
      <w:r w:rsidRPr="006C6BFB">
        <w:t>Palmitoylethanolamide</w:t>
      </w:r>
      <w:proofErr w:type="spellEnd"/>
      <w:r w:rsidRPr="006C6BFB">
        <w:t xml:space="preserve"> and Luteolin on Olfaction and Memory in Patients with Long COVID: Results of a Longitudinal Study. </w:t>
      </w:r>
      <w:r w:rsidRPr="006C6BFB">
        <w:rPr>
          <w:i/>
          <w:iCs/>
        </w:rPr>
        <w:t>Cells</w:t>
      </w:r>
      <w:r w:rsidRPr="006C6BFB">
        <w:t xml:space="preserve"> (2022) 11:2552. </w:t>
      </w:r>
      <w:proofErr w:type="spellStart"/>
      <w:r w:rsidRPr="006C6BFB">
        <w:t>doi</w:t>
      </w:r>
      <w:proofErr w:type="spellEnd"/>
      <w:r w:rsidRPr="006C6BFB">
        <w:t>: 10.3390/cells11162552</w:t>
      </w:r>
    </w:p>
    <w:p w14:paraId="40AAB311" w14:textId="2078388C" w:rsidR="00CB6030" w:rsidRPr="006C6BFB" w:rsidRDefault="00CB6030" w:rsidP="008D3EC7">
      <w:pPr>
        <w:pStyle w:val="Bibliography"/>
        <w:jc w:val="both"/>
      </w:pPr>
      <w:r w:rsidRPr="006C6BFB">
        <w:t>2</w:t>
      </w:r>
      <w:proofErr w:type="gramStart"/>
      <w:r w:rsidRPr="006C6BFB">
        <w:t xml:space="preserve">. </w:t>
      </w:r>
      <w:r w:rsidRPr="006C6BFB">
        <w:tab/>
      </w:r>
      <w:proofErr w:type="gramEnd"/>
      <w:r w:rsidRPr="006C6BFB">
        <w:rPr>
          <w:lang w:val="it-IT"/>
        </w:rPr>
        <w:t>Vestito L, Ponzano M, Mori L, Trompetto C, Bandini F, Canta R</w:t>
      </w:r>
      <w:r w:rsidR="008D3EC7" w:rsidRPr="006C6BFB">
        <w:rPr>
          <w:lang w:val="it-IT"/>
        </w:rPr>
        <w:t>, et al</w:t>
      </w:r>
      <w:r w:rsidR="008D3EC7" w:rsidRPr="006C6BFB">
        <w:rPr>
          <w:rFonts w:hint="eastAsia"/>
          <w:lang w:val="it-IT"/>
        </w:rPr>
        <w:t>.</w:t>
      </w:r>
      <w:r w:rsidRPr="006C6BFB">
        <w:rPr>
          <w:lang w:val="it-IT"/>
        </w:rPr>
        <w:t xml:space="preserve"> </w:t>
      </w:r>
      <w:r w:rsidRPr="006C6BFB">
        <w:t>A randomized controlled trial of anodal transcranial direct current stimulation (A-</w:t>
      </w:r>
      <w:proofErr w:type="spellStart"/>
      <w:r w:rsidRPr="006C6BFB">
        <w:t>tDCS</w:t>
      </w:r>
      <w:proofErr w:type="spellEnd"/>
      <w:r w:rsidRPr="006C6BFB">
        <w:t xml:space="preserve">) and olfactory training in persistent COVID-19 anosmia. </w:t>
      </w:r>
      <w:r w:rsidRPr="006C6BFB">
        <w:rPr>
          <w:i/>
          <w:iCs/>
        </w:rPr>
        <w:t xml:space="preserve">Brain </w:t>
      </w:r>
      <w:proofErr w:type="spellStart"/>
      <w:r w:rsidRPr="006C6BFB">
        <w:rPr>
          <w:i/>
          <w:iCs/>
        </w:rPr>
        <w:t>Stimulat</w:t>
      </w:r>
      <w:proofErr w:type="spellEnd"/>
      <w:r w:rsidRPr="006C6BFB">
        <w:t xml:space="preserve"> (2025) 18:1106–1112. </w:t>
      </w:r>
      <w:proofErr w:type="spellStart"/>
      <w:r w:rsidRPr="006C6BFB">
        <w:t>doi</w:t>
      </w:r>
      <w:proofErr w:type="spellEnd"/>
      <w:r w:rsidRPr="006C6BFB">
        <w:t>: 10.1016/j.brs.2025.04.023</w:t>
      </w:r>
    </w:p>
    <w:p w14:paraId="6FA46B97" w14:textId="7F7850CE" w:rsidR="00CB6030" w:rsidRPr="006C6BFB" w:rsidRDefault="00CB6030" w:rsidP="008D3EC7">
      <w:pPr>
        <w:pStyle w:val="Bibliography"/>
        <w:jc w:val="both"/>
      </w:pPr>
      <w:r w:rsidRPr="006C6BFB">
        <w:t xml:space="preserve">3. </w:t>
      </w:r>
      <w:r w:rsidRPr="006C6BFB">
        <w:tab/>
        <w:t xml:space="preserve">Mahadev A, </w:t>
      </w:r>
      <w:proofErr w:type="spellStart"/>
      <w:r w:rsidRPr="006C6BFB">
        <w:t>Hentati</w:t>
      </w:r>
      <w:proofErr w:type="spellEnd"/>
      <w:r w:rsidRPr="006C6BFB">
        <w:t xml:space="preserve"> F, Miller B, Bao J, Perrin A, </w:t>
      </w:r>
      <w:proofErr w:type="spellStart"/>
      <w:r w:rsidRPr="006C6BFB">
        <w:t>Kallogjeri</w:t>
      </w:r>
      <w:proofErr w:type="spellEnd"/>
      <w:r w:rsidRPr="006C6BFB">
        <w:t xml:space="preserve"> D</w:t>
      </w:r>
      <w:r w:rsidR="008D3EC7" w:rsidRPr="006C6BFB">
        <w:t>, et al</w:t>
      </w:r>
      <w:r w:rsidRPr="006C6BFB">
        <w:t xml:space="preserve">. Efficacy of Gabapentin </w:t>
      </w:r>
      <w:proofErr w:type="gramStart"/>
      <w:r w:rsidRPr="006C6BFB">
        <w:t>For</w:t>
      </w:r>
      <w:proofErr w:type="gramEnd"/>
      <w:r w:rsidRPr="006C6BFB">
        <w:t xml:space="preserve"> Post–COVID-19 Olfactory Dysfunction: The GRACE Randomized Clinical Trial. </w:t>
      </w:r>
      <w:r w:rsidRPr="006C6BFB">
        <w:rPr>
          <w:i/>
          <w:iCs/>
        </w:rPr>
        <w:t xml:space="preserve">JAMA </w:t>
      </w:r>
      <w:proofErr w:type="spellStart"/>
      <w:r w:rsidRPr="006C6BFB">
        <w:rPr>
          <w:i/>
          <w:iCs/>
        </w:rPr>
        <w:t>Otolaryngol</w:t>
      </w:r>
      <w:proofErr w:type="spellEnd"/>
      <w:r w:rsidRPr="006C6BFB">
        <w:rPr>
          <w:i/>
          <w:iCs/>
        </w:rPr>
        <w:t xml:space="preserve"> Neck Surg</w:t>
      </w:r>
      <w:r w:rsidRPr="006C6BFB">
        <w:t xml:space="preserve"> (2023) 149:1111. </w:t>
      </w:r>
      <w:proofErr w:type="spellStart"/>
      <w:r w:rsidRPr="006C6BFB">
        <w:t>doi</w:t>
      </w:r>
      <w:proofErr w:type="spellEnd"/>
      <w:r w:rsidRPr="006C6BFB">
        <w:t>: 10.1001/jamaoto.2023.2958</w:t>
      </w:r>
    </w:p>
    <w:p w14:paraId="11C06696" w14:textId="77777777" w:rsidR="00CB6030" w:rsidRPr="006C6BFB" w:rsidRDefault="00CB6030" w:rsidP="008D3EC7">
      <w:pPr>
        <w:pStyle w:val="Bibliography"/>
        <w:jc w:val="both"/>
      </w:pPr>
      <w:r w:rsidRPr="006C6BFB">
        <w:t xml:space="preserve">4. </w:t>
      </w:r>
      <w:r w:rsidRPr="006C6BFB">
        <w:tab/>
        <w:t xml:space="preserve">Turner JH, Wu J, Dorminy CA, Chandra RK. Safety and tolerability of surfactant nasal irrigation. </w:t>
      </w:r>
      <w:r w:rsidRPr="006C6BFB">
        <w:rPr>
          <w:i/>
          <w:iCs/>
        </w:rPr>
        <w:t xml:space="preserve">Int Forum Allergy </w:t>
      </w:r>
      <w:proofErr w:type="spellStart"/>
      <w:r w:rsidRPr="006C6BFB">
        <w:rPr>
          <w:i/>
          <w:iCs/>
        </w:rPr>
        <w:t>Rhinol</w:t>
      </w:r>
      <w:proofErr w:type="spellEnd"/>
      <w:r w:rsidRPr="006C6BFB">
        <w:t xml:space="preserve"> (2017) 7:809–812. </w:t>
      </w:r>
      <w:proofErr w:type="spellStart"/>
      <w:r w:rsidRPr="006C6BFB">
        <w:t>doi</w:t>
      </w:r>
      <w:proofErr w:type="spellEnd"/>
      <w:r w:rsidRPr="006C6BFB">
        <w:t>: 10.1002/alr.21959</w:t>
      </w:r>
    </w:p>
    <w:p w14:paraId="1D2C3D2B" w14:textId="77777777" w:rsidR="00CB6030" w:rsidRPr="006C6BFB" w:rsidRDefault="00CB6030" w:rsidP="008D3EC7">
      <w:pPr>
        <w:pStyle w:val="Bibliography"/>
        <w:jc w:val="both"/>
      </w:pPr>
      <w:r w:rsidRPr="006C6BFB">
        <w:t xml:space="preserve">5. </w:t>
      </w:r>
      <w:r w:rsidRPr="006C6BFB">
        <w:tab/>
      </w:r>
      <w:proofErr w:type="spellStart"/>
      <w:r w:rsidRPr="006C6BFB">
        <w:t>Sabiniewicz</w:t>
      </w:r>
      <w:proofErr w:type="spellEnd"/>
      <w:r w:rsidRPr="006C6BFB">
        <w:t xml:space="preserve"> A, Reichert A, </w:t>
      </w:r>
      <w:proofErr w:type="spellStart"/>
      <w:r w:rsidRPr="006C6BFB">
        <w:t>Oleszkiewicz</w:t>
      </w:r>
      <w:proofErr w:type="spellEnd"/>
      <w:r w:rsidRPr="006C6BFB">
        <w:t xml:space="preserve"> A, Hähner A, Hummel T. Effects of physical exercise and olfactory training with pleasant and unpleasant odors on verbal fluency and depression. </w:t>
      </w:r>
      <w:r w:rsidRPr="006C6BFB">
        <w:rPr>
          <w:i/>
          <w:iCs/>
        </w:rPr>
        <w:t>Chem Senses</w:t>
      </w:r>
      <w:r w:rsidRPr="006C6BFB">
        <w:t xml:space="preserve"> (2025) </w:t>
      </w:r>
      <w:proofErr w:type="gramStart"/>
      <w:r w:rsidRPr="006C6BFB">
        <w:t>50:bjaf</w:t>
      </w:r>
      <w:proofErr w:type="gramEnd"/>
      <w:r w:rsidRPr="006C6BFB">
        <w:t xml:space="preserve">013. </w:t>
      </w:r>
      <w:proofErr w:type="spellStart"/>
      <w:r w:rsidRPr="006C6BFB">
        <w:t>doi</w:t>
      </w:r>
      <w:proofErr w:type="spellEnd"/>
      <w:r w:rsidRPr="006C6BFB">
        <w:t>: 10.1093/</w:t>
      </w:r>
      <w:proofErr w:type="spellStart"/>
      <w:r w:rsidRPr="006C6BFB">
        <w:t>chemse</w:t>
      </w:r>
      <w:proofErr w:type="spellEnd"/>
      <w:r w:rsidRPr="006C6BFB">
        <w:t>/bjaf013</w:t>
      </w:r>
    </w:p>
    <w:p w14:paraId="453368B2" w14:textId="77777777" w:rsidR="00CB6030" w:rsidRPr="006C6BFB" w:rsidRDefault="00CB6030" w:rsidP="008D3EC7">
      <w:pPr>
        <w:pStyle w:val="Bibliography"/>
        <w:jc w:val="both"/>
      </w:pPr>
      <w:r w:rsidRPr="006C6BFB">
        <w:t xml:space="preserve">6. </w:t>
      </w:r>
      <w:r w:rsidRPr="006C6BFB">
        <w:tab/>
        <w:t xml:space="preserve">Whitcroft KL, </w:t>
      </w:r>
      <w:proofErr w:type="spellStart"/>
      <w:r w:rsidRPr="006C6BFB">
        <w:t>Gudziol</w:t>
      </w:r>
      <w:proofErr w:type="spellEnd"/>
      <w:r w:rsidRPr="006C6BFB">
        <w:t xml:space="preserve"> V, Hummel T. Short-Course Pentoxifylline Is Not Effective in Post-Traumatic Smell Loss: A Pilot Study. </w:t>
      </w:r>
      <w:r w:rsidRPr="006C6BFB">
        <w:rPr>
          <w:i/>
          <w:iCs/>
        </w:rPr>
        <w:t>Ear Nose Throat J</w:t>
      </w:r>
      <w:r w:rsidRPr="006C6BFB">
        <w:t xml:space="preserve"> (2020) 99:58–61. </w:t>
      </w:r>
      <w:proofErr w:type="spellStart"/>
      <w:r w:rsidRPr="006C6BFB">
        <w:t>doi</w:t>
      </w:r>
      <w:proofErr w:type="spellEnd"/>
      <w:r w:rsidRPr="006C6BFB">
        <w:t>: 10.1177/0145561319840888</w:t>
      </w:r>
    </w:p>
    <w:p w14:paraId="604458D7" w14:textId="77777777" w:rsidR="00CB6030" w:rsidRPr="006C6BFB" w:rsidRDefault="00CB6030" w:rsidP="008D3EC7">
      <w:pPr>
        <w:pStyle w:val="Bibliography"/>
        <w:jc w:val="both"/>
      </w:pPr>
      <w:r w:rsidRPr="006C6BFB">
        <w:lastRenderedPageBreak/>
        <w:t xml:space="preserve">7. </w:t>
      </w:r>
      <w:r w:rsidRPr="006C6BFB">
        <w:tab/>
        <w:t xml:space="preserve">Drews T, Hummel T, </w:t>
      </w:r>
      <w:proofErr w:type="spellStart"/>
      <w:r w:rsidRPr="006C6BFB">
        <w:t>Rochlitzer</w:t>
      </w:r>
      <w:proofErr w:type="spellEnd"/>
      <w:r w:rsidRPr="006C6BFB">
        <w:t xml:space="preserve"> B, Hauswald B, Hähner A. Acupuncture is associated with a positive effect on </w:t>
      </w:r>
      <w:proofErr w:type="spellStart"/>
      <w:r w:rsidRPr="006C6BFB">
        <w:t>odour</w:t>
      </w:r>
      <w:proofErr w:type="spellEnd"/>
      <w:r w:rsidRPr="006C6BFB">
        <w:t xml:space="preserve"> discrimination in patients with postinfectious smell loss—a controlled prospective study. </w:t>
      </w:r>
      <w:proofErr w:type="spellStart"/>
      <w:r w:rsidRPr="006C6BFB">
        <w:rPr>
          <w:i/>
          <w:iCs/>
        </w:rPr>
        <w:t>Eur</w:t>
      </w:r>
      <w:proofErr w:type="spellEnd"/>
      <w:r w:rsidRPr="006C6BFB">
        <w:rPr>
          <w:i/>
          <w:iCs/>
        </w:rPr>
        <w:t xml:space="preserve"> Arch </w:t>
      </w:r>
      <w:proofErr w:type="spellStart"/>
      <w:r w:rsidRPr="006C6BFB">
        <w:rPr>
          <w:i/>
          <w:iCs/>
        </w:rPr>
        <w:t>Otorhinolaryngol</w:t>
      </w:r>
      <w:proofErr w:type="spellEnd"/>
      <w:r w:rsidRPr="006C6BFB">
        <w:t xml:space="preserve"> (2022) 279:1329–1334. </w:t>
      </w:r>
      <w:proofErr w:type="spellStart"/>
      <w:r w:rsidRPr="006C6BFB">
        <w:t>doi</w:t>
      </w:r>
      <w:proofErr w:type="spellEnd"/>
      <w:r w:rsidRPr="006C6BFB">
        <w:t>: 10.1007/s00405-021-06872-9</w:t>
      </w:r>
    </w:p>
    <w:p w14:paraId="39112AB0" w14:textId="77777777" w:rsidR="00CB6030" w:rsidRPr="006C6BFB" w:rsidRDefault="00CB6030" w:rsidP="008D3EC7">
      <w:pPr>
        <w:pStyle w:val="Bibliography"/>
        <w:jc w:val="both"/>
      </w:pPr>
      <w:r w:rsidRPr="006C6BFB">
        <w:t xml:space="preserve">8. </w:t>
      </w:r>
      <w:r w:rsidRPr="006C6BFB">
        <w:tab/>
        <w:t xml:space="preserve">Wang A, Duncan SE, Lesser GJ, Ray WK, Dietrich AM. Effect of lactoferrin on taste and smell abnormalities induced by chemotherapy: a proteome analysis. </w:t>
      </w:r>
      <w:r w:rsidRPr="006C6BFB">
        <w:rPr>
          <w:i/>
          <w:iCs/>
        </w:rPr>
        <w:t xml:space="preserve">Food </w:t>
      </w:r>
      <w:proofErr w:type="spellStart"/>
      <w:r w:rsidRPr="006C6BFB">
        <w:rPr>
          <w:i/>
          <w:iCs/>
        </w:rPr>
        <w:t>Funct</w:t>
      </w:r>
      <w:proofErr w:type="spellEnd"/>
      <w:r w:rsidRPr="006C6BFB">
        <w:t xml:space="preserve"> (2018) 9:4948–4958. </w:t>
      </w:r>
      <w:proofErr w:type="spellStart"/>
      <w:r w:rsidRPr="006C6BFB">
        <w:t>doi</w:t>
      </w:r>
      <w:proofErr w:type="spellEnd"/>
      <w:r w:rsidRPr="006C6BFB">
        <w:t>: 10.1039/C8FO00813B</w:t>
      </w:r>
    </w:p>
    <w:p w14:paraId="629F8212" w14:textId="1825646E" w:rsidR="00CB6030" w:rsidRPr="006C6BFB" w:rsidRDefault="00CB6030" w:rsidP="008D3EC7">
      <w:pPr>
        <w:pStyle w:val="Bibliography"/>
        <w:jc w:val="both"/>
      </w:pPr>
      <w:r w:rsidRPr="006C6BFB">
        <w:t xml:space="preserve">9. </w:t>
      </w:r>
      <w:r w:rsidRPr="006C6BFB">
        <w:tab/>
      </w:r>
      <w:r w:rsidRPr="006C6BFB">
        <w:rPr>
          <w:lang w:val="it-IT"/>
        </w:rPr>
        <w:t>Alharbi A, Abdelazim MH, Alshammari AS, Algarni MA, Alzarea AI, Baali FH</w:t>
      </w:r>
      <w:bookmarkStart w:id="0" w:name="OLE_LINK20"/>
      <w:r w:rsidR="008D3EC7" w:rsidRPr="006C6BFB">
        <w:rPr>
          <w:lang w:val="it-IT"/>
        </w:rPr>
        <w:t>, et al</w:t>
      </w:r>
      <w:r w:rsidR="008D3EC7" w:rsidRPr="006C6BFB">
        <w:rPr>
          <w:rFonts w:hint="eastAsia"/>
          <w:lang w:val="it-IT"/>
        </w:rPr>
        <w:t>.</w:t>
      </w:r>
      <w:bookmarkEnd w:id="0"/>
      <w:r w:rsidRPr="006C6BFB">
        <w:rPr>
          <w:lang w:val="it-IT"/>
        </w:rPr>
        <w:t xml:space="preserve"> </w:t>
      </w:r>
      <w:r w:rsidRPr="006C6BFB">
        <w:t xml:space="preserve">Vericiguat Enhances Olfactory Function in Post-Infectious Anosmia: A Randomized Pilot Double-Blind Placebo-Controlled Trial. </w:t>
      </w:r>
      <w:r w:rsidRPr="006C6BFB">
        <w:rPr>
          <w:i/>
          <w:iCs/>
        </w:rPr>
        <w:t xml:space="preserve">Am J </w:t>
      </w:r>
      <w:proofErr w:type="spellStart"/>
      <w:r w:rsidRPr="006C6BFB">
        <w:rPr>
          <w:i/>
          <w:iCs/>
        </w:rPr>
        <w:t>Rhinol</w:t>
      </w:r>
      <w:proofErr w:type="spellEnd"/>
      <w:r w:rsidRPr="006C6BFB">
        <w:rPr>
          <w:i/>
          <w:iCs/>
        </w:rPr>
        <w:t xml:space="preserve"> Allergy</w:t>
      </w:r>
      <w:r w:rsidRPr="006C6BFB">
        <w:t xml:space="preserve"> (2025) 39:416–424. </w:t>
      </w:r>
      <w:proofErr w:type="spellStart"/>
      <w:r w:rsidRPr="006C6BFB">
        <w:t>doi</w:t>
      </w:r>
      <w:proofErr w:type="spellEnd"/>
      <w:r w:rsidRPr="006C6BFB">
        <w:t>: 10.1177/19458924251364571</w:t>
      </w:r>
    </w:p>
    <w:p w14:paraId="1C4DC81B" w14:textId="1EC308E5" w:rsidR="00CB6030" w:rsidRPr="006C6BFB" w:rsidRDefault="00CB6030" w:rsidP="008D3EC7">
      <w:pPr>
        <w:pStyle w:val="Bibliography"/>
        <w:jc w:val="both"/>
      </w:pPr>
      <w:r w:rsidRPr="006C6BFB">
        <w:t>10</w:t>
      </w:r>
      <w:proofErr w:type="gramStart"/>
      <w:r w:rsidRPr="006C6BFB">
        <w:t xml:space="preserve">. </w:t>
      </w:r>
      <w:r w:rsidRPr="006C6BFB">
        <w:tab/>
        <w:t>Xu</w:t>
      </w:r>
      <w:proofErr w:type="gramEnd"/>
      <w:r w:rsidRPr="006C6BFB">
        <w:t xml:space="preserve"> C, Scheltema NM, Qi C, Vedder R, Klein LBC, </w:t>
      </w:r>
      <w:proofErr w:type="spellStart"/>
      <w:r w:rsidRPr="006C6BFB">
        <w:t>Nibbelke</w:t>
      </w:r>
      <w:proofErr w:type="spellEnd"/>
      <w:r w:rsidRPr="006C6BFB">
        <w:t xml:space="preserve"> EE</w:t>
      </w:r>
      <w:r w:rsidR="008D3EC7" w:rsidRPr="006C6BFB">
        <w:t>, et al</w:t>
      </w:r>
      <w:r w:rsidR="008D3EC7" w:rsidRPr="006C6BFB">
        <w:rPr>
          <w:rFonts w:hint="eastAsia"/>
        </w:rPr>
        <w:t xml:space="preserve">. </w:t>
      </w:r>
      <w:r w:rsidRPr="006C6BFB">
        <w:t xml:space="preserve">Infant RSV </w:t>
      </w:r>
      <w:proofErr w:type="spellStart"/>
      <w:r w:rsidRPr="006C6BFB">
        <w:t>immunoprophylaxis</w:t>
      </w:r>
      <w:proofErr w:type="spellEnd"/>
      <w:r w:rsidRPr="006C6BFB">
        <w:t xml:space="preserve"> changes nasal epithelial DNA methylation at 6 years of age. </w:t>
      </w:r>
      <w:proofErr w:type="spellStart"/>
      <w:r w:rsidRPr="006C6BFB">
        <w:rPr>
          <w:i/>
          <w:iCs/>
        </w:rPr>
        <w:t>Pediatr</w:t>
      </w:r>
      <w:proofErr w:type="spellEnd"/>
      <w:r w:rsidRPr="006C6BFB">
        <w:rPr>
          <w:i/>
          <w:iCs/>
        </w:rPr>
        <w:t xml:space="preserve"> </w:t>
      </w:r>
      <w:proofErr w:type="spellStart"/>
      <w:r w:rsidRPr="006C6BFB">
        <w:rPr>
          <w:i/>
          <w:iCs/>
        </w:rPr>
        <w:t>Pulmonol</w:t>
      </w:r>
      <w:proofErr w:type="spellEnd"/>
      <w:r w:rsidRPr="006C6BFB">
        <w:t xml:space="preserve"> (2021) 56:3822–3831. </w:t>
      </w:r>
      <w:proofErr w:type="spellStart"/>
      <w:r w:rsidRPr="006C6BFB">
        <w:t>doi</w:t>
      </w:r>
      <w:proofErr w:type="spellEnd"/>
      <w:r w:rsidRPr="006C6BFB">
        <w:t>: 10.1002/ppul.25643</w:t>
      </w:r>
    </w:p>
    <w:p w14:paraId="6F0265EF" w14:textId="77777777" w:rsidR="00CB6030" w:rsidRPr="006C6BFB" w:rsidRDefault="00CB6030" w:rsidP="008D3EC7">
      <w:pPr>
        <w:pStyle w:val="Bibliography"/>
        <w:jc w:val="both"/>
      </w:pPr>
      <w:r w:rsidRPr="006C6BFB">
        <w:t>11</w:t>
      </w:r>
      <w:proofErr w:type="gramStart"/>
      <w:r w:rsidRPr="006C6BFB">
        <w:t xml:space="preserve">. </w:t>
      </w:r>
      <w:r w:rsidRPr="006C6BFB">
        <w:tab/>
        <w:t>Damask</w:t>
      </w:r>
      <w:proofErr w:type="gramEnd"/>
      <w:r w:rsidRPr="006C6BFB">
        <w:t xml:space="preserve"> C, Chen M, Holweg CTJ, Yoo B, Millette LA, Franzese C. Defining the Efficacy of Omalizumab in Nasal Polyposis: A POLYP 1 and POLYP 2 Subgroup Analysis. </w:t>
      </w:r>
      <w:r w:rsidRPr="006C6BFB">
        <w:rPr>
          <w:i/>
          <w:iCs/>
        </w:rPr>
        <w:t xml:space="preserve">Am J </w:t>
      </w:r>
      <w:proofErr w:type="spellStart"/>
      <w:r w:rsidRPr="006C6BFB">
        <w:rPr>
          <w:i/>
          <w:iCs/>
        </w:rPr>
        <w:t>Rhinol</w:t>
      </w:r>
      <w:proofErr w:type="spellEnd"/>
      <w:r w:rsidRPr="006C6BFB">
        <w:rPr>
          <w:i/>
          <w:iCs/>
        </w:rPr>
        <w:t xml:space="preserve"> Allergy</w:t>
      </w:r>
      <w:r w:rsidRPr="006C6BFB">
        <w:t xml:space="preserve"> (2022) 36:135–141. </w:t>
      </w:r>
      <w:proofErr w:type="spellStart"/>
      <w:r w:rsidRPr="006C6BFB">
        <w:t>doi</w:t>
      </w:r>
      <w:proofErr w:type="spellEnd"/>
      <w:r w:rsidRPr="006C6BFB">
        <w:t>: 10.1177/19458924211030486</w:t>
      </w:r>
    </w:p>
    <w:p w14:paraId="4A0D6F85" w14:textId="11D0AE50" w:rsidR="00CB6030" w:rsidRPr="006C6BFB" w:rsidRDefault="00CB6030" w:rsidP="008D3EC7">
      <w:pPr>
        <w:pStyle w:val="Bibliography"/>
        <w:jc w:val="both"/>
      </w:pPr>
      <w:r w:rsidRPr="006C6BFB">
        <w:t xml:space="preserve">12. </w:t>
      </w:r>
      <w:r w:rsidRPr="006C6BFB">
        <w:tab/>
      </w:r>
      <w:r w:rsidRPr="006C6BFB">
        <w:rPr>
          <w:lang w:val="it-IT"/>
        </w:rPr>
        <w:t>Algarni MA, Alharthi MS, Baali FH, Alzarea AI, Alharbi A, Alruqayb WS</w:t>
      </w:r>
      <w:r w:rsidR="008D3EC7" w:rsidRPr="006C6BFB">
        <w:rPr>
          <w:lang w:val="it-IT"/>
        </w:rPr>
        <w:t>, et al</w:t>
      </w:r>
      <w:r w:rsidR="008D3EC7" w:rsidRPr="006C6BFB">
        <w:rPr>
          <w:rFonts w:hint="eastAsia"/>
          <w:lang w:val="it-IT"/>
        </w:rPr>
        <w:t>.</w:t>
      </w:r>
      <w:r w:rsidRPr="006C6BFB">
        <w:rPr>
          <w:lang w:val="it-IT"/>
        </w:rPr>
        <w:t xml:space="preserve"> </w:t>
      </w:r>
      <w:r w:rsidRPr="006C6BFB">
        <w:t xml:space="preserve">Topical Glutamate Diacetate: A Promising Therapy for Post-Coronavirus Disease 2019 Olfactory Dysfunction Through Calcium Modulation. </w:t>
      </w:r>
      <w:r w:rsidRPr="006C6BFB">
        <w:rPr>
          <w:i/>
          <w:iCs/>
        </w:rPr>
        <w:t xml:space="preserve">Am J </w:t>
      </w:r>
      <w:proofErr w:type="spellStart"/>
      <w:r w:rsidRPr="006C6BFB">
        <w:rPr>
          <w:i/>
          <w:iCs/>
        </w:rPr>
        <w:t>Rhinol</w:t>
      </w:r>
      <w:proofErr w:type="spellEnd"/>
      <w:r w:rsidRPr="006C6BFB">
        <w:rPr>
          <w:i/>
          <w:iCs/>
        </w:rPr>
        <w:t xml:space="preserve"> Allergy</w:t>
      </w:r>
      <w:r w:rsidRPr="006C6BFB">
        <w:t xml:space="preserve"> (2025) 39:371–378. </w:t>
      </w:r>
      <w:proofErr w:type="spellStart"/>
      <w:r w:rsidRPr="006C6BFB">
        <w:t>doi</w:t>
      </w:r>
      <w:proofErr w:type="spellEnd"/>
      <w:r w:rsidRPr="006C6BFB">
        <w:t>: 10.1177/19458924251347727</w:t>
      </w:r>
    </w:p>
    <w:p w14:paraId="007C182A" w14:textId="412C12A2" w:rsidR="00CB6030" w:rsidRPr="006C6BFB" w:rsidRDefault="00CB6030" w:rsidP="008D3EC7">
      <w:pPr>
        <w:pStyle w:val="Bibliography"/>
        <w:jc w:val="both"/>
      </w:pPr>
      <w:r w:rsidRPr="006C6BFB">
        <w:t>13</w:t>
      </w:r>
      <w:proofErr w:type="gramStart"/>
      <w:r w:rsidRPr="006C6BFB">
        <w:t xml:space="preserve">. </w:t>
      </w:r>
      <w:r w:rsidRPr="006C6BFB">
        <w:tab/>
        <w:t>Chou</w:t>
      </w:r>
      <w:proofErr w:type="gramEnd"/>
      <w:r w:rsidRPr="006C6BFB">
        <w:t xml:space="preserve"> CT, </w:t>
      </w:r>
      <w:proofErr w:type="spellStart"/>
      <w:r w:rsidRPr="006C6BFB">
        <w:t>Valappil</w:t>
      </w:r>
      <w:proofErr w:type="spellEnd"/>
      <w:r w:rsidRPr="006C6BFB">
        <w:t xml:space="preserve"> B, Mattos JL, Snyderman CH, Gardner PA, Fernandez-Miranda JC</w:t>
      </w:r>
      <w:r w:rsidR="008D3EC7" w:rsidRPr="006C6BFB">
        <w:t>, et al</w:t>
      </w:r>
      <w:r w:rsidR="008D3EC7" w:rsidRPr="006C6BFB">
        <w:rPr>
          <w:rFonts w:hint="eastAsia"/>
        </w:rPr>
        <w:t>.</w:t>
      </w:r>
      <w:r w:rsidRPr="006C6BFB">
        <w:t xml:space="preserve"> The Effect of </w:t>
      </w:r>
      <w:proofErr w:type="spellStart"/>
      <w:r w:rsidRPr="006C6BFB">
        <w:t>Nasoseptal</w:t>
      </w:r>
      <w:proofErr w:type="spellEnd"/>
      <w:r w:rsidRPr="006C6BFB">
        <w:t xml:space="preserve"> Flap Elevation on Post-Operative Olfaction and Sinonasal Quality of Life: A Prospective Double-Blinded Randomized Controlled Trial. </w:t>
      </w:r>
      <w:r w:rsidRPr="006C6BFB">
        <w:rPr>
          <w:i/>
          <w:iCs/>
        </w:rPr>
        <w:t xml:space="preserve">Am J </w:t>
      </w:r>
      <w:proofErr w:type="spellStart"/>
      <w:r w:rsidRPr="006C6BFB">
        <w:rPr>
          <w:i/>
          <w:iCs/>
        </w:rPr>
        <w:t>Rhinol</w:t>
      </w:r>
      <w:proofErr w:type="spellEnd"/>
      <w:r w:rsidRPr="006C6BFB">
        <w:rPr>
          <w:i/>
          <w:iCs/>
        </w:rPr>
        <w:t xml:space="preserve"> Allergy</w:t>
      </w:r>
      <w:r w:rsidRPr="006C6BFB">
        <w:t xml:space="preserve"> (2021) 35:353–360. </w:t>
      </w:r>
      <w:proofErr w:type="spellStart"/>
      <w:r w:rsidRPr="006C6BFB">
        <w:t>doi</w:t>
      </w:r>
      <w:proofErr w:type="spellEnd"/>
      <w:r w:rsidRPr="006C6BFB">
        <w:t>: 10.1177/1945892420957505</w:t>
      </w:r>
    </w:p>
    <w:p w14:paraId="5DCC2C5F" w14:textId="3371E2E3" w:rsidR="00AE60DE" w:rsidRPr="006C6BFB" w:rsidRDefault="00CB6030" w:rsidP="008D3EC7">
      <w:pPr>
        <w:pStyle w:val="Bibliography"/>
        <w:jc w:val="both"/>
      </w:pPr>
      <w:r w:rsidRPr="006C6BFB">
        <w:t xml:space="preserve">14. </w:t>
      </w:r>
      <w:r w:rsidRPr="006C6BFB">
        <w:tab/>
        <w:t xml:space="preserve">Puccinelli CL, Yin LX, O’Brien EK, Van </w:t>
      </w:r>
      <w:proofErr w:type="spellStart"/>
      <w:r w:rsidRPr="006C6BFB">
        <w:t>Gompel</w:t>
      </w:r>
      <w:proofErr w:type="spellEnd"/>
      <w:r w:rsidRPr="006C6BFB">
        <w:t xml:space="preserve"> JJ, </w:t>
      </w:r>
      <w:proofErr w:type="spellStart"/>
      <w:r w:rsidRPr="006C6BFB">
        <w:t>Choby</w:t>
      </w:r>
      <w:proofErr w:type="spellEnd"/>
      <w:r w:rsidRPr="006C6BFB">
        <w:t xml:space="preserve"> GW, Van Abel KM</w:t>
      </w:r>
      <w:r w:rsidR="008D3EC7" w:rsidRPr="006C6BFB">
        <w:t>, et al</w:t>
      </w:r>
      <w:r w:rsidR="008D3EC7" w:rsidRPr="006C6BFB">
        <w:rPr>
          <w:rFonts w:hint="eastAsia"/>
        </w:rPr>
        <w:t xml:space="preserve">. </w:t>
      </w:r>
      <w:r w:rsidRPr="006C6BFB">
        <w:t xml:space="preserve">Long‐term olfaction outcomes in </w:t>
      </w:r>
      <w:proofErr w:type="spellStart"/>
      <w:r w:rsidRPr="006C6BFB">
        <w:t>transnasal</w:t>
      </w:r>
      <w:proofErr w:type="spellEnd"/>
      <w:r w:rsidRPr="006C6BFB">
        <w:t xml:space="preserve"> endoscopic skull‐base surgery: a prospective cohort study comparing electrocautery and cold knife upper septal limb incision techniques. </w:t>
      </w:r>
      <w:r w:rsidRPr="006C6BFB">
        <w:rPr>
          <w:i/>
          <w:iCs/>
        </w:rPr>
        <w:t xml:space="preserve">Int Forum Allergy </w:t>
      </w:r>
      <w:proofErr w:type="spellStart"/>
      <w:r w:rsidRPr="006C6BFB">
        <w:rPr>
          <w:i/>
          <w:iCs/>
        </w:rPr>
        <w:t>Rhinol</w:t>
      </w:r>
      <w:proofErr w:type="spellEnd"/>
      <w:r w:rsidRPr="006C6BFB">
        <w:t xml:space="preserve"> (2019) 9:493–500. </w:t>
      </w:r>
      <w:proofErr w:type="spellStart"/>
      <w:r w:rsidRPr="006C6BFB">
        <w:t>doi</w:t>
      </w:r>
      <w:proofErr w:type="spellEnd"/>
      <w:r w:rsidRPr="006C6BFB">
        <w:t>: 10.1002/alr.22291</w:t>
      </w:r>
    </w:p>
    <w:sectPr w:rsidR="00AE60DE" w:rsidRPr="006C6BFB" w:rsidSect="00576F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B934DD" w14:textId="77777777" w:rsidR="00C71BB6" w:rsidRDefault="00C71BB6" w:rsidP="00F56016">
      <w:pPr>
        <w:spacing w:after="0" w:line="240" w:lineRule="auto"/>
      </w:pPr>
      <w:r>
        <w:separator/>
      </w:r>
    </w:p>
  </w:endnote>
  <w:endnote w:type="continuationSeparator" w:id="0">
    <w:p w14:paraId="5BF299D9" w14:textId="77777777" w:rsidR="00C71BB6" w:rsidRDefault="00C71BB6" w:rsidP="00F56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DAA91D" w14:textId="77777777" w:rsidR="00C71BB6" w:rsidRDefault="00C71BB6" w:rsidP="00F56016">
      <w:pPr>
        <w:spacing w:after="0" w:line="240" w:lineRule="auto"/>
      </w:pPr>
      <w:r>
        <w:separator/>
      </w:r>
    </w:p>
  </w:footnote>
  <w:footnote w:type="continuationSeparator" w:id="0">
    <w:p w14:paraId="25228E0E" w14:textId="77777777" w:rsidR="00C71BB6" w:rsidRDefault="00C71BB6" w:rsidP="00F560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725"/>
    <w:rsid w:val="00083342"/>
    <w:rsid w:val="000A7475"/>
    <w:rsid w:val="000D5787"/>
    <w:rsid w:val="0011201E"/>
    <w:rsid w:val="00155360"/>
    <w:rsid w:val="0018767A"/>
    <w:rsid w:val="00295DB6"/>
    <w:rsid w:val="002B00A6"/>
    <w:rsid w:val="002D2002"/>
    <w:rsid w:val="002F4BEC"/>
    <w:rsid w:val="0034079C"/>
    <w:rsid w:val="003B5F5C"/>
    <w:rsid w:val="00462610"/>
    <w:rsid w:val="004D233B"/>
    <w:rsid w:val="004D5A1D"/>
    <w:rsid w:val="00523976"/>
    <w:rsid w:val="00541F95"/>
    <w:rsid w:val="005455CE"/>
    <w:rsid w:val="00554C7C"/>
    <w:rsid w:val="00576F15"/>
    <w:rsid w:val="005B4B84"/>
    <w:rsid w:val="005C60BE"/>
    <w:rsid w:val="00600576"/>
    <w:rsid w:val="00641C0A"/>
    <w:rsid w:val="00643071"/>
    <w:rsid w:val="006C6BFB"/>
    <w:rsid w:val="007C7E65"/>
    <w:rsid w:val="008D3EC7"/>
    <w:rsid w:val="00986663"/>
    <w:rsid w:val="009E10A4"/>
    <w:rsid w:val="009F38E1"/>
    <w:rsid w:val="00A2283C"/>
    <w:rsid w:val="00A939E8"/>
    <w:rsid w:val="00AE60DE"/>
    <w:rsid w:val="00B164E0"/>
    <w:rsid w:val="00B25BE2"/>
    <w:rsid w:val="00BC4D09"/>
    <w:rsid w:val="00BD0C4D"/>
    <w:rsid w:val="00C71BB6"/>
    <w:rsid w:val="00CB6030"/>
    <w:rsid w:val="00CD177E"/>
    <w:rsid w:val="00DD1B8A"/>
    <w:rsid w:val="00E666FF"/>
    <w:rsid w:val="00E84DE9"/>
    <w:rsid w:val="00EB72E5"/>
    <w:rsid w:val="00ED1F91"/>
    <w:rsid w:val="00F30DC4"/>
    <w:rsid w:val="00F33725"/>
    <w:rsid w:val="00F56016"/>
    <w:rsid w:val="00F56775"/>
    <w:rsid w:val="00F94DAD"/>
    <w:rsid w:val="00FA731C"/>
    <w:rsid w:val="00FB73AE"/>
    <w:rsid w:val="00FF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30589"/>
  <w15:chartTrackingRefBased/>
  <w15:docId w15:val="{1AAABEE4-1633-45CA-9545-52564FB20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337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7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7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72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72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72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72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72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72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72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7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7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72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72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72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72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72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72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3372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3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7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37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7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3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7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37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7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7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72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33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E60DE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F5601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60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60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601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0D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Turner+JH&amp;cauthor_id=28558139" TargetMode="External"/><Relationship Id="rId13" Type="http://schemas.openxmlformats.org/officeDocument/2006/relationships/hyperlink" Target="https://pubmed.ncbi.nlm.nih.gov/?term=Damask+C&amp;cauthor_id=3438243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Mahadev+A&amp;cauthor_id=37733356" TargetMode="External"/><Relationship Id="rId12" Type="http://schemas.openxmlformats.org/officeDocument/2006/relationships/hyperlink" Target="https://pubmed.ncbi.nlm.nih.gov/?term=Xu+CJ&amp;cauthor_id=34473906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Vestito+L&amp;cauthor_id=40348180" TargetMode="External"/><Relationship Id="rId11" Type="http://schemas.openxmlformats.org/officeDocument/2006/relationships/hyperlink" Target="https://pubmed.ncbi.nlm.nih.gov/?term=Wang+A&amp;cauthor_id=3018211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ubmed.ncbi.nlm.nih.gov/?term=Puccinelli+CL&amp;cauthor_id=30657649" TargetMode="External"/><Relationship Id="rId10" Type="http://schemas.openxmlformats.org/officeDocument/2006/relationships/hyperlink" Target="https://pubmed.ncbi.nlm.nih.gov/?term=Drews+T&amp;cauthor_id=3403290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term=Sabiniewicz+A&amp;cauthor_id=40317228" TargetMode="External"/><Relationship Id="rId14" Type="http://schemas.openxmlformats.org/officeDocument/2006/relationships/hyperlink" Target="https://pubmed.ncbi.nlm.nih.gov/?term=Chou+CT&amp;cauthor_id=3292113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1</Pages>
  <Words>2681</Words>
  <Characters>15286</Characters>
  <Application>Microsoft Office Word</Application>
  <DocSecurity>0</DocSecurity>
  <Lines>127</Lines>
  <Paragraphs>35</Paragraphs>
  <ScaleCrop>false</ScaleCrop>
  <Company/>
  <LinksUpToDate>false</LinksUpToDate>
  <CharactersWithSpaces>17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心 朱</dc:creator>
  <cp:keywords/>
  <dc:description/>
  <cp:lastModifiedBy>Ana Seoane</cp:lastModifiedBy>
  <cp:revision>10</cp:revision>
  <dcterms:created xsi:type="dcterms:W3CDTF">2026-03-19T07:13:00Z</dcterms:created>
  <dcterms:modified xsi:type="dcterms:W3CDTF">2026-04-24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RLa6ro8i"/&gt;&lt;style id="http://www.zotero.org/styles/frontiers-in-medicine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